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E54" w:rsidRPr="00A85A70" w:rsidRDefault="00D80E54" w:rsidP="00D80E54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 w:hint="eastAsia"/>
          <w:b/>
        </w:rPr>
        <w:t>9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web-based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health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IQ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and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b</w:t>
      </w:r>
      <w:r>
        <w:rPr>
          <w:rFonts w:ascii="Times New Roman" w:hAnsi="Times New Roman"/>
          <w:b/>
        </w:rPr>
        <w:t xml:space="preserve">ehavioral </w:t>
      </w:r>
      <w:r>
        <w:rPr>
          <w:rFonts w:ascii="Times New Roman" w:hAnsi="Times New Roman" w:hint="eastAsia"/>
          <w:b/>
        </w:rPr>
        <w:t>i</w:t>
      </w:r>
      <w:bookmarkStart w:id="0" w:name="_GoBack"/>
      <w:bookmarkEnd w:id="0"/>
      <w:r>
        <w:rPr>
          <w:rFonts w:ascii="Times New Roman" w:hAnsi="Times New Roman"/>
          <w:b/>
        </w:rPr>
        <w:t>ntention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D80E54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D80E54" w:rsidRPr="00D65301" w:rsidTr="00F761CA">
        <w:tc>
          <w:tcPr>
            <w:tcW w:w="1009" w:type="pct"/>
            <w:gridSpan w:val="2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Technology Context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ocial media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10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8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18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737.63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2.01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ocial media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170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1592" w:type="pct"/>
            <w:gridSpan w:val="4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684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5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71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88.90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51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.46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7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6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5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7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6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5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71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88.90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51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.46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684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5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1374" w:type="pct"/>
            <w:gridSpan w:val="3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344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9.01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87.99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02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1.77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31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761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5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7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57.96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83.06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3.99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1.57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00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0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3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1009" w:type="pct"/>
            <w:gridSpan w:val="2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704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0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5.28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8.79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35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8.94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95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5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5000" w:type="pct"/>
            <w:gridSpan w:val="14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355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0.50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330.35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7.47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0.36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57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7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345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6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1374" w:type="pct"/>
            <w:gridSpan w:val="3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Clinical Status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atients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646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1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3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1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933.17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86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.65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patients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631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4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133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69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737.30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2.01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1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144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870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39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716.90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1.95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14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0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6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688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8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0.36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15.40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52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2.28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589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430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7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6.34**</w:t>
            </w: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44.56**</w:t>
            </w: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90%</w:t>
            </w: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5.34%</w:t>
            </w:r>
          </w:p>
        </w:tc>
      </w:tr>
      <w:tr w:rsidR="00D80E54" w:rsidRPr="00D65301" w:rsidTr="00F761CA">
        <w:tc>
          <w:tcPr>
            <w:tcW w:w="8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847</w:t>
            </w:r>
          </w:p>
        </w:tc>
        <w:tc>
          <w:tcPr>
            <w:tcW w:w="218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21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5</w:t>
            </w:r>
          </w:p>
        </w:tc>
        <w:tc>
          <w:tcPr>
            <w:tcW w:w="2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6</w:t>
            </w:r>
          </w:p>
        </w:tc>
        <w:tc>
          <w:tcPr>
            <w:tcW w:w="44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D80E54" w:rsidRPr="00D65301" w:rsidRDefault="00D80E5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</w:tr>
    </w:tbl>
    <w:p w:rsidR="00D80E54" w:rsidRPr="00A85A70" w:rsidRDefault="00D80E54" w:rsidP="00D80E54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D80E54" w:rsidRPr="00A85A70" w:rsidRDefault="00D80E54" w:rsidP="00D80E54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D80E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E54"/>
    <w:rsid w:val="00922E45"/>
    <w:rsid w:val="00D8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0F56"/>
  <w15:chartTrackingRefBased/>
  <w15:docId w15:val="{4208AE0C-B1F5-44B4-A34E-33D211CF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E54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D80E54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D80E54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1</cp:revision>
  <dcterms:created xsi:type="dcterms:W3CDTF">2022-04-08T08:23:00Z</dcterms:created>
  <dcterms:modified xsi:type="dcterms:W3CDTF">2022-04-08T08:24:00Z</dcterms:modified>
</cp:coreProperties>
</file>